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9B786A" w14:textId="77777777" w:rsidR="006A3064" w:rsidRPr="00916968" w:rsidRDefault="006A3064" w:rsidP="006A306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r w:rsidRPr="00916968">
        <w:rPr>
          <w:rFonts w:ascii="Times New Roman" w:hAnsi="Times New Roman" w:cs="Times New Roman"/>
          <w:b/>
          <w:bCs/>
        </w:rPr>
        <w:t>Supplementary Table 9.</w:t>
      </w:r>
      <w:r w:rsidRPr="00916968">
        <w:rPr>
          <w:rFonts w:ascii="Times New Roman" w:hAnsi="Times New Roman" w:cs="Times New Roman"/>
        </w:rPr>
        <w:t xml:space="preserve"> Type III Tests of Fixed Effects from Linear Mixed Models for Alzheimer’s Disease–Related Quality of Life (ADRQL).</w:t>
      </w:r>
    </w:p>
    <w:tbl>
      <w:tblPr>
        <w:tblStyle w:val="PlainTable2"/>
        <w:tblW w:w="10062" w:type="dxa"/>
        <w:tblLook w:val="04A0" w:firstRow="1" w:lastRow="0" w:firstColumn="1" w:lastColumn="0" w:noHBand="0" w:noVBand="1"/>
      </w:tblPr>
      <w:tblGrid>
        <w:gridCol w:w="2762"/>
        <w:gridCol w:w="996"/>
        <w:gridCol w:w="1166"/>
        <w:gridCol w:w="801"/>
        <w:gridCol w:w="723"/>
        <w:gridCol w:w="1011"/>
        <w:gridCol w:w="1181"/>
        <w:gridCol w:w="801"/>
        <w:gridCol w:w="723"/>
      </w:tblGrid>
      <w:tr w:rsidR="006A3064" w:rsidRPr="002052D1" w14:paraId="07F826F2" w14:textId="77777777" w:rsidTr="00E07B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dxa"/>
            <w:vMerge w:val="restart"/>
            <w:noWrap/>
            <w:hideMark/>
          </w:tcPr>
          <w:p w14:paraId="47675F49" w14:textId="77777777" w:rsidR="006A3064" w:rsidRPr="002052D1" w:rsidRDefault="006A3064" w:rsidP="00491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</w:rPr>
              <w:t>Covariate</w:t>
            </w:r>
          </w:p>
        </w:tc>
        <w:tc>
          <w:tcPr>
            <w:tcW w:w="3584" w:type="dxa"/>
            <w:gridSpan w:val="4"/>
            <w:noWrap/>
            <w:hideMark/>
          </w:tcPr>
          <w:p w14:paraId="63BF591F" w14:textId="77777777" w:rsidR="006A3064" w:rsidRPr="002052D1" w:rsidRDefault="006A3064" w:rsidP="004910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</w:rPr>
              <w:t>Inpatient</w:t>
            </w:r>
          </w:p>
        </w:tc>
        <w:tc>
          <w:tcPr>
            <w:tcW w:w="3716" w:type="dxa"/>
            <w:gridSpan w:val="4"/>
            <w:noWrap/>
            <w:hideMark/>
          </w:tcPr>
          <w:p w14:paraId="3ECADFCA" w14:textId="77777777" w:rsidR="006A3064" w:rsidRPr="002052D1" w:rsidRDefault="006A3064" w:rsidP="004910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</w:rPr>
              <w:t>LTCH</w:t>
            </w:r>
          </w:p>
        </w:tc>
      </w:tr>
      <w:tr w:rsidR="006A3064" w:rsidRPr="002052D1" w14:paraId="6060569A" w14:textId="77777777" w:rsidTr="00E07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dxa"/>
            <w:vMerge/>
            <w:hideMark/>
          </w:tcPr>
          <w:p w14:paraId="55FACE3B" w14:textId="77777777" w:rsidR="006A3064" w:rsidRPr="002052D1" w:rsidRDefault="006A3064" w:rsidP="004910E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6" w:type="dxa"/>
            <w:noWrap/>
            <w:hideMark/>
          </w:tcPr>
          <w:p w14:paraId="11C68FBE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merator df</w:t>
            </w:r>
          </w:p>
        </w:tc>
        <w:tc>
          <w:tcPr>
            <w:tcW w:w="1166" w:type="dxa"/>
            <w:noWrap/>
            <w:hideMark/>
          </w:tcPr>
          <w:p w14:paraId="09852B7E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nominator df</w:t>
            </w:r>
          </w:p>
        </w:tc>
        <w:tc>
          <w:tcPr>
            <w:tcW w:w="801" w:type="dxa"/>
            <w:noWrap/>
            <w:hideMark/>
          </w:tcPr>
          <w:p w14:paraId="54E22E7B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 statistic</w:t>
            </w:r>
          </w:p>
        </w:tc>
        <w:tc>
          <w:tcPr>
            <w:tcW w:w="621" w:type="dxa"/>
            <w:noWrap/>
            <w:hideMark/>
          </w:tcPr>
          <w:p w14:paraId="041DF6E2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011" w:type="dxa"/>
            <w:noWrap/>
            <w:hideMark/>
          </w:tcPr>
          <w:p w14:paraId="0C94F98C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merator df</w:t>
            </w:r>
          </w:p>
        </w:tc>
        <w:tc>
          <w:tcPr>
            <w:tcW w:w="1181" w:type="dxa"/>
            <w:noWrap/>
            <w:hideMark/>
          </w:tcPr>
          <w:p w14:paraId="4A36213D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nominator df</w:t>
            </w:r>
          </w:p>
        </w:tc>
        <w:tc>
          <w:tcPr>
            <w:tcW w:w="801" w:type="dxa"/>
            <w:noWrap/>
            <w:hideMark/>
          </w:tcPr>
          <w:p w14:paraId="19A5EF8A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 statistic</w:t>
            </w:r>
          </w:p>
        </w:tc>
        <w:tc>
          <w:tcPr>
            <w:tcW w:w="723" w:type="dxa"/>
            <w:noWrap/>
            <w:hideMark/>
          </w:tcPr>
          <w:p w14:paraId="0DE33476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</w:tr>
      <w:tr w:rsidR="006A3064" w:rsidRPr="002052D1" w14:paraId="43CB791C" w14:textId="77777777" w:rsidTr="00E07B3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dxa"/>
            <w:noWrap/>
            <w:hideMark/>
          </w:tcPr>
          <w:p w14:paraId="6AE73393" w14:textId="77777777" w:rsidR="006A3064" w:rsidRPr="002052D1" w:rsidRDefault="006A3064" w:rsidP="00491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996" w:type="dxa"/>
            <w:noWrap/>
            <w:hideMark/>
          </w:tcPr>
          <w:p w14:paraId="42B2823E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6" w:type="dxa"/>
            <w:noWrap/>
            <w:hideMark/>
          </w:tcPr>
          <w:p w14:paraId="553B5778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313</w:t>
            </w:r>
          </w:p>
        </w:tc>
        <w:tc>
          <w:tcPr>
            <w:tcW w:w="801" w:type="dxa"/>
            <w:noWrap/>
            <w:hideMark/>
          </w:tcPr>
          <w:p w14:paraId="6097735A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3</w:t>
            </w:r>
          </w:p>
        </w:tc>
        <w:tc>
          <w:tcPr>
            <w:tcW w:w="621" w:type="dxa"/>
            <w:noWrap/>
            <w:hideMark/>
          </w:tcPr>
          <w:p w14:paraId="2D313EF4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7</w:t>
            </w:r>
          </w:p>
        </w:tc>
        <w:tc>
          <w:tcPr>
            <w:tcW w:w="1011" w:type="dxa"/>
            <w:noWrap/>
            <w:hideMark/>
          </w:tcPr>
          <w:p w14:paraId="5548E8C3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1" w:type="dxa"/>
            <w:noWrap/>
            <w:hideMark/>
          </w:tcPr>
          <w:p w14:paraId="69165DAC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.526</w:t>
            </w:r>
          </w:p>
        </w:tc>
        <w:tc>
          <w:tcPr>
            <w:tcW w:w="801" w:type="dxa"/>
            <w:noWrap/>
            <w:hideMark/>
          </w:tcPr>
          <w:p w14:paraId="1A1491B6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7</w:t>
            </w:r>
          </w:p>
        </w:tc>
        <w:tc>
          <w:tcPr>
            <w:tcW w:w="723" w:type="dxa"/>
            <w:noWrap/>
            <w:hideMark/>
          </w:tcPr>
          <w:p w14:paraId="2226C11F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1</w:t>
            </w:r>
          </w:p>
        </w:tc>
      </w:tr>
      <w:tr w:rsidR="006A3064" w:rsidRPr="002052D1" w14:paraId="4936FB7A" w14:textId="77777777" w:rsidTr="00E07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dxa"/>
            <w:noWrap/>
            <w:hideMark/>
          </w:tcPr>
          <w:p w14:paraId="6FF1FF82" w14:textId="77777777" w:rsidR="006A3064" w:rsidRPr="002052D1" w:rsidRDefault="006A3064" w:rsidP="00491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996" w:type="dxa"/>
            <w:noWrap/>
            <w:hideMark/>
          </w:tcPr>
          <w:p w14:paraId="31E42459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6" w:type="dxa"/>
            <w:noWrap/>
            <w:hideMark/>
          </w:tcPr>
          <w:p w14:paraId="18534992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569</w:t>
            </w:r>
          </w:p>
        </w:tc>
        <w:tc>
          <w:tcPr>
            <w:tcW w:w="801" w:type="dxa"/>
            <w:noWrap/>
            <w:hideMark/>
          </w:tcPr>
          <w:p w14:paraId="4E3A1458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4</w:t>
            </w:r>
          </w:p>
        </w:tc>
        <w:tc>
          <w:tcPr>
            <w:tcW w:w="621" w:type="dxa"/>
            <w:noWrap/>
            <w:hideMark/>
          </w:tcPr>
          <w:p w14:paraId="252B578D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5</w:t>
            </w:r>
          </w:p>
        </w:tc>
        <w:tc>
          <w:tcPr>
            <w:tcW w:w="1011" w:type="dxa"/>
            <w:noWrap/>
            <w:hideMark/>
          </w:tcPr>
          <w:p w14:paraId="0ACA7F10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1" w:type="dxa"/>
            <w:noWrap/>
            <w:hideMark/>
          </w:tcPr>
          <w:p w14:paraId="15793D31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.944</w:t>
            </w:r>
          </w:p>
        </w:tc>
        <w:tc>
          <w:tcPr>
            <w:tcW w:w="801" w:type="dxa"/>
            <w:noWrap/>
            <w:hideMark/>
          </w:tcPr>
          <w:p w14:paraId="672D3300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8</w:t>
            </w:r>
          </w:p>
        </w:tc>
        <w:tc>
          <w:tcPr>
            <w:tcW w:w="723" w:type="dxa"/>
            <w:noWrap/>
            <w:hideMark/>
          </w:tcPr>
          <w:p w14:paraId="4C0A7BAA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0</w:t>
            </w:r>
          </w:p>
        </w:tc>
      </w:tr>
      <w:tr w:rsidR="006A3064" w:rsidRPr="002052D1" w14:paraId="74894F29" w14:textId="77777777" w:rsidTr="00E07B3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dxa"/>
            <w:noWrap/>
            <w:hideMark/>
          </w:tcPr>
          <w:p w14:paraId="5D5A658A" w14:textId="77777777" w:rsidR="006A3064" w:rsidRPr="002052D1" w:rsidRDefault="006A3064" w:rsidP="00491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seline Dementia Severity</w:t>
            </w:r>
          </w:p>
        </w:tc>
        <w:tc>
          <w:tcPr>
            <w:tcW w:w="996" w:type="dxa"/>
            <w:noWrap/>
            <w:hideMark/>
          </w:tcPr>
          <w:p w14:paraId="6FF64063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6" w:type="dxa"/>
            <w:noWrap/>
            <w:hideMark/>
          </w:tcPr>
          <w:p w14:paraId="55110D53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881</w:t>
            </w:r>
          </w:p>
        </w:tc>
        <w:tc>
          <w:tcPr>
            <w:tcW w:w="801" w:type="dxa"/>
            <w:noWrap/>
            <w:hideMark/>
          </w:tcPr>
          <w:p w14:paraId="0A3910A2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1</w:t>
            </w:r>
          </w:p>
        </w:tc>
        <w:tc>
          <w:tcPr>
            <w:tcW w:w="621" w:type="dxa"/>
            <w:noWrap/>
            <w:hideMark/>
          </w:tcPr>
          <w:p w14:paraId="4A3FC468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9</w:t>
            </w:r>
          </w:p>
        </w:tc>
        <w:tc>
          <w:tcPr>
            <w:tcW w:w="1011" w:type="dxa"/>
            <w:noWrap/>
            <w:hideMark/>
          </w:tcPr>
          <w:p w14:paraId="0B5EB468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1" w:type="dxa"/>
            <w:noWrap/>
            <w:hideMark/>
          </w:tcPr>
          <w:p w14:paraId="4B3BBF77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.179</w:t>
            </w:r>
          </w:p>
        </w:tc>
        <w:tc>
          <w:tcPr>
            <w:tcW w:w="801" w:type="dxa"/>
            <w:noWrap/>
            <w:hideMark/>
          </w:tcPr>
          <w:p w14:paraId="4E2D0F39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8</w:t>
            </w:r>
          </w:p>
        </w:tc>
        <w:tc>
          <w:tcPr>
            <w:tcW w:w="723" w:type="dxa"/>
            <w:noWrap/>
            <w:hideMark/>
          </w:tcPr>
          <w:p w14:paraId="31ADD320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7</w:t>
            </w:r>
          </w:p>
        </w:tc>
      </w:tr>
      <w:tr w:rsidR="006A3064" w:rsidRPr="002052D1" w14:paraId="70892F71" w14:textId="77777777" w:rsidTr="00E07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dxa"/>
            <w:noWrap/>
            <w:hideMark/>
          </w:tcPr>
          <w:p w14:paraId="52AEBE3F" w14:textId="77777777" w:rsidR="006A3064" w:rsidRPr="002052D1" w:rsidRDefault="006A3064" w:rsidP="00491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</w:rPr>
              <w:t>Treatment Group (ICP vs TAU)</w:t>
            </w:r>
          </w:p>
        </w:tc>
        <w:tc>
          <w:tcPr>
            <w:tcW w:w="996" w:type="dxa"/>
            <w:noWrap/>
            <w:hideMark/>
          </w:tcPr>
          <w:p w14:paraId="14C55586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6" w:type="dxa"/>
            <w:noWrap/>
            <w:hideMark/>
          </w:tcPr>
          <w:p w14:paraId="716EB8F6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.177</w:t>
            </w:r>
          </w:p>
        </w:tc>
        <w:tc>
          <w:tcPr>
            <w:tcW w:w="801" w:type="dxa"/>
            <w:noWrap/>
            <w:hideMark/>
          </w:tcPr>
          <w:p w14:paraId="3FBAB9EA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1</w:t>
            </w:r>
          </w:p>
        </w:tc>
        <w:tc>
          <w:tcPr>
            <w:tcW w:w="621" w:type="dxa"/>
            <w:noWrap/>
            <w:hideMark/>
          </w:tcPr>
          <w:p w14:paraId="797B2C48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9</w:t>
            </w:r>
          </w:p>
        </w:tc>
        <w:tc>
          <w:tcPr>
            <w:tcW w:w="1011" w:type="dxa"/>
            <w:noWrap/>
            <w:hideMark/>
          </w:tcPr>
          <w:p w14:paraId="055EC40A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1" w:type="dxa"/>
            <w:noWrap/>
            <w:hideMark/>
          </w:tcPr>
          <w:p w14:paraId="1F936D1B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.734</w:t>
            </w:r>
          </w:p>
        </w:tc>
        <w:tc>
          <w:tcPr>
            <w:tcW w:w="801" w:type="dxa"/>
            <w:noWrap/>
            <w:hideMark/>
          </w:tcPr>
          <w:p w14:paraId="75CD647F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23" w:type="dxa"/>
            <w:noWrap/>
            <w:hideMark/>
          </w:tcPr>
          <w:p w14:paraId="6395451C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0</w:t>
            </w:r>
          </w:p>
        </w:tc>
      </w:tr>
      <w:tr w:rsidR="006A3064" w:rsidRPr="002052D1" w14:paraId="3589A895" w14:textId="77777777" w:rsidTr="00E07B3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dxa"/>
            <w:noWrap/>
            <w:hideMark/>
          </w:tcPr>
          <w:p w14:paraId="59EDEDF2" w14:textId="77777777" w:rsidR="006A3064" w:rsidRPr="002052D1" w:rsidRDefault="006A3064" w:rsidP="00491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me Point</w:t>
            </w:r>
          </w:p>
        </w:tc>
        <w:tc>
          <w:tcPr>
            <w:tcW w:w="996" w:type="dxa"/>
            <w:noWrap/>
            <w:hideMark/>
          </w:tcPr>
          <w:p w14:paraId="17CE4C56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6" w:type="dxa"/>
            <w:noWrap/>
            <w:hideMark/>
          </w:tcPr>
          <w:p w14:paraId="6053368A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6.511</w:t>
            </w:r>
          </w:p>
        </w:tc>
        <w:tc>
          <w:tcPr>
            <w:tcW w:w="801" w:type="dxa"/>
            <w:noWrap/>
            <w:hideMark/>
          </w:tcPr>
          <w:p w14:paraId="736027EB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6</w:t>
            </w:r>
          </w:p>
        </w:tc>
        <w:tc>
          <w:tcPr>
            <w:tcW w:w="621" w:type="dxa"/>
            <w:noWrap/>
            <w:hideMark/>
          </w:tcPr>
          <w:p w14:paraId="4AE84FC4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4</w:t>
            </w:r>
          </w:p>
        </w:tc>
        <w:tc>
          <w:tcPr>
            <w:tcW w:w="1011" w:type="dxa"/>
            <w:noWrap/>
            <w:hideMark/>
          </w:tcPr>
          <w:p w14:paraId="4D48F389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81" w:type="dxa"/>
            <w:noWrap/>
            <w:hideMark/>
          </w:tcPr>
          <w:p w14:paraId="02B3A6BD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3.692</w:t>
            </w:r>
          </w:p>
        </w:tc>
        <w:tc>
          <w:tcPr>
            <w:tcW w:w="801" w:type="dxa"/>
            <w:noWrap/>
            <w:hideMark/>
          </w:tcPr>
          <w:p w14:paraId="41105D94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9</w:t>
            </w:r>
          </w:p>
        </w:tc>
        <w:tc>
          <w:tcPr>
            <w:tcW w:w="723" w:type="dxa"/>
            <w:noWrap/>
            <w:hideMark/>
          </w:tcPr>
          <w:p w14:paraId="2BE2C418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6</w:t>
            </w:r>
          </w:p>
        </w:tc>
      </w:tr>
      <w:tr w:rsidR="006A3064" w:rsidRPr="002052D1" w14:paraId="4225932C" w14:textId="77777777" w:rsidTr="00E07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dxa"/>
            <w:noWrap/>
            <w:hideMark/>
          </w:tcPr>
          <w:p w14:paraId="7D152A20" w14:textId="77777777" w:rsidR="006A3064" w:rsidRPr="002052D1" w:rsidRDefault="006A3064" w:rsidP="00491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eatment Group × Time Interaction</w:t>
            </w:r>
          </w:p>
        </w:tc>
        <w:tc>
          <w:tcPr>
            <w:tcW w:w="996" w:type="dxa"/>
            <w:noWrap/>
            <w:hideMark/>
          </w:tcPr>
          <w:p w14:paraId="2FFE1133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6" w:type="dxa"/>
            <w:noWrap/>
            <w:hideMark/>
          </w:tcPr>
          <w:p w14:paraId="40E6A9DE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6.467</w:t>
            </w:r>
          </w:p>
        </w:tc>
        <w:tc>
          <w:tcPr>
            <w:tcW w:w="801" w:type="dxa"/>
            <w:noWrap/>
            <w:hideMark/>
          </w:tcPr>
          <w:p w14:paraId="6C0F8968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98</w:t>
            </w:r>
          </w:p>
        </w:tc>
        <w:tc>
          <w:tcPr>
            <w:tcW w:w="621" w:type="dxa"/>
            <w:noWrap/>
            <w:hideMark/>
          </w:tcPr>
          <w:p w14:paraId="2B1739DE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6</w:t>
            </w:r>
          </w:p>
        </w:tc>
        <w:tc>
          <w:tcPr>
            <w:tcW w:w="1011" w:type="dxa"/>
            <w:noWrap/>
            <w:hideMark/>
          </w:tcPr>
          <w:p w14:paraId="3513C075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81" w:type="dxa"/>
            <w:noWrap/>
            <w:hideMark/>
          </w:tcPr>
          <w:p w14:paraId="51CB14EE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3.791</w:t>
            </w:r>
          </w:p>
        </w:tc>
        <w:tc>
          <w:tcPr>
            <w:tcW w:w="801" w:type="dxa"/>
            <w:noWrap/>
            <w:hideMark/>
          </w:tcPr>
          <w:p w14:paraId="76EED2C9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86</w:t>
            </w:r>
          </w:p>
        </w:tc>
        <w:tc>
          <w:tcPr>
            <w:tcW w:w="723" w:type="dxa"/>
            <w:noWrap/>
            <w:hideMark/>
          </w:tcPr>
          <w:p w14:paraId="4319718A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2</w:t>
            </w:r>
          </w:p>
        </w:tc>
      </w:tr>
      <w:tr w:rsidR="009A3233" w:rsidRPr="002052D1" w14:paraId="707D67D1" w14:textId="77777777" w:rsidTr="00E07B3B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dxa"/>
            <w:noWrap/>
            <w:hideMark/>
          </w:tcPr>
          <w:p w14:paraId="368BE93C" w14:textId="77777777" w:rsidR="009A3233" w:rsidRPr="002052D1" w:rsidRDefault="009A3233" w:rsidP="009A32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seline ADRQL Total Score Percentage</w:t>
            </w:r>
          </w:p>
        </w:tc>
        <w:tc>
          <w:tcPr>
            <w:tcW w:w="996" w:type="dxa"/>
            <w:noWrap/>
            <w:hideMark/>
          </w:tcPr>
          <w:p w14:paraId="307F6C01" w14:textId="77777777" w:rsidR="009A3233" w:rsidRPr="002052D1" w:rsidRDefault="009A3233" w:rsidP="009A32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6" w:type="dxa"/>
            <w:noWrap/>
            <w:hideMark/>
          </w:tcPr>
          <w:p w14:paraId="235F2799" w14:textId="77777777" w:rsidR="009A3233" w:rsidRPr="002052D1" w:rsidRDefault="009A3233" w:rsidP="009A32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.863</w:t>
            </w:r>
          </w:p>
        </w:tc>
        <w:tc>
          <w:tcPr>
            <w:tcW w:w="801" w:type="dxa"/>
            <w:noWrap/>
            <w:hideMark/>
          </w:tcPr>
          <w:p w14:paraId="147EEC21" w14:textId="77777777" w:rsidR="009A3233" w:rsidRPr="002052D1" w:rsidRDefault="009A3233" w:rsidP="009A32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3.950</w:t>
            </w:r>
          </w:p>
        </w:tc>
        <w:tc>
          <w:tcPr>
            <w:tcW w:w="621" w:type="dxa"/>
            <w:noWrap/>
            <w:hideMark/>
          </w:tcPr>
          <w:p w14:paraId="643575C5" w14:textId="6AB11798" w:rsidR="009A3233" w:rsidRPr="002052D1" w:rsidRDefault="009A3233" w:rsidP="009A32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11" w:type="dxa"/>
            <w:noWrap/>
            <w:hideMark/>
          </w:tcPr>
          <w:p w14:paraId="71F3E0DA" w14:textId="77777777" w:rsidR="009A3233" w:rsidRPr="002052D1" w:rsidRDefault="009A3233" w:rsidP="009A32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1" w:type="dxa"/>
            <w:noWrap/>
            <w:hideMark/>
          </w:tcPr>
          <w:p w14:paraId="340606AE" w14:textId="77777777" w:rsidR="009A3233" w:rsidRPr="002052D1" w:rsidRDefault="009A3233" w:rsidP="009A32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.655</w:t>
            </w:r>
          </w:p>
        </w:tc>
        <w:tc>
          <w:tcPr>
            <w:tcW w:w="801" w:type="dxa"/>
            <w:noWrap/>
            <w:hideMark/>
          </w:tcPr>
          <w:p w14:paraId="663B01DF" w14:textId="77777777" w:rsidR="009A3233" w:rsidRPr="002052D1" w:rsidRDefault="009A3233" w:rsidP="009A32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2.471</w:t>
            </w:r>
          </w:p>
        </w:tc>
        <w:tc>
          <w:tcPr>
            <w:tcW w:w="723" w:type="dxa"/>
            <w:noWrap/>
            <w:hideMark/>
          </w:tcPr>
          <w:p w14:paraId="00C3BEDA" w14:textId="77777777" w:rsidR="009A3233" w:rsidRPr="002052D1" w:rsidRDefault="009A3233" w:rsidP="009A32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</w:tbl>
    <w:p w14:paraId="5279F75E" w14:textId="77777777" w:rsidR="00E07B3B" w:rsidRPr="00AF0828" w:rsidRDefault="00E07B3B" w:rsidP="00E07B3B">
      <w:pPr>
        <w:spacing w:after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AF0828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Abbreviations</w:t>
      </w:r>
      <w:r w:rsidRPr="00AF082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: ICP = Integrated Care Pathway; TAU = Treatment </w:t>
      </w:r>
      <w:proofErr w:type="gramStart"/>
      <w:r w:rsidRPr="00AF0828">
        <w:rPr>
          <w:rFonts w:ascii="Times New Roman" w:hAnsi="Times New Roman" w:cs="Times New Roman"/>
          <w:color w:val="000000" w:themeColor="text1"/>
          <w:sz w:val="18"/>
          <w:szCs w:val="18"/>
        </w:rPr>
        <w:t>As</w:t>
      </w:r>
      <w:proofErr w:type="gramEnd"/>
      <w:r w:rsidRPr="00AF082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Usual; LTCH = Long-Term Care Home.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df</w:t>
      </w:r>
      <w:r w:rsidRPr="00AF082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=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Degrees of Freedom</w:t>
      </w:r>
    </w:p>
    <w:p w14:paraId="1604A6BB" w14:textId="77777777" w:rsidR="006A3064" w:rsidRDefault="006A3064" w:rsidP="006A306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</w:p>
    <w:p w14:paraId="44BB7CDF" w14:textId="77777777" w:rsidR="00E07B3B" w:rsidRDefault="00E07B3B" w:rsidP="006A306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</w:p>
    <w:p w14:paraId="3CB5454F" w14:textId="77777777" w:rsidR="00E07B3B" w:rsidRDefault="00E07B3B" w:rsidP="006A306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</w:p>
    <w:p w14:paraId="1829E98A" w14:textId="77777777" w:rsidR="00E07B3B" w:rsidRDefault="00E07B3B" w:rsidP="006A306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</w:p>
    <w:p w14:paraId="2B7D8182" w14:textId="77777777" w:rsidR="00E07B3B" w:rsidRDefault="00E07B3B" w:rsidP="006A306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</w:p>
    <w:p w14:paraId="23D344AE" w14:textId="77777777" w:rsidR="00E07B3B" w:rsidRPr="00C36804" w:rsidRDefault="00E07B3B" w:rsidP="006A306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</w:p>
    <w:sectPr w:rsidR="00E07B3B" w:rsidRPr="00C368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E00539"/>
    <w:multiLevelType w:val="hybridMultilevel"/>
    <w:tmpl w:val="3B2A09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64166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2DD"/>
    <w:rsid w:val="0004767D"/>
    <w:rsid w:val="00061FCD"/>
    <w:rsid w:val="00082961"/>
    <w:rsid w:val="00090B08"/>
    <w:rsid w:val="00095BC5"/>
    <w:rsid w:val="000A5539"/>
    <w:rsid w:val="000D35E2"/>
    <w:rsid w:val="000D6013"/>
    <w:rsid w:val="000E0C05"/>
    <w:rsid w:val="00143288"/>
    <w:rsid w:val="00146A38"/>
    <w:rsid w:val="00153B5C"/>
    <w:rsid w:val="00197D18"/>
    <w:rsid w:val="001B1332"/>
    <w:rsid w:val="001C5B6B"/>
    <w:rsid w:val="00245FEB"/>
    <w:rsid w:val="00254B41"/>
    <w:rsid w:val="00257566"/>
    <w:rsid w:val="00271320"/>
    <w:rsid w:val="00290CAE"/>
    <w:rsid w:val="0029620F"/>
    <w:rsid w:val="00297288"/>
    <w:rsid w:val="003173CA"/>
    <w:rsid w:val="00370116"/>
    <w:rsid w:val="00375AEE"/>
    <w:rsid w:val="003A2D09"/>
    <w:rsid w:val="004125CE"/>
    <w:rsid w:val="0043406E"/>
    <w:rsid w:val="00476CBF"/>
    <w:rsid w:val="004846D5"/>
    <w:rsid w:val="005227BD"/>
    <w:rsid w:val="00530C4B"/>
    <w:rsid w:val="00562A84"/>
    <w:rsid w:val="005A57B7"/>
    <w:rsid w:val="005B4A95"/>
    <w:rsid w:val="0063120A"/>
    <w:rsid w:val="00631C46"/>
    <w:rsid w:val="006708C9"/>
    <w:rsid w:val="00690C1C"/>
    <w:rsid w:val="006A3064"/>
    <w:rsid w:val="006B79D0"/>
    <w:rsid w:val="0070522B"/>
    <w:rsid w:val="00717DB3"/>
    <w:rsid w:val="0077782E"/>
    <w:rsid w:val="007A0CD3"/>
    <w:rsid w:val="007B0EE9"/>
    <w:rsid w:val="007B72B5"/>
    <w:rsid w:val="007D1279"/>
    <w:rsid w:val="007E132C"/>
    <w:rsid w:val="00901323"/>
    <w:rsid w:val="00907C8E"/>
    <w:rsid w:val="00916968"/>
    <w:rsid w:val="00962CB7"/>
    <w:rsid w:val="00982DED"/>
    <w:rsid w:val="009A3233"/>
    <w:rsid w:val="009C2F90"/>
    <w:rsid w:val="009E1383"/>
    <w:rsid w:val="00A06AD0"/>
    <w:rsid w:val="00A11DD3"/>
    <w:rsid w:val="00A22A8A"/>
    <w:rsid w:val="00A33E9D"/>
    <w:rsid w:val="00A46E70"/>
    <w:rsid w:val="00A558C3"/>
    <w:rsid w:val="00AE1EC6"/>
    <w:rsid w:val="00AE528B"/>
    <w:rsid w:val="00AF0828"/>
    <w:rsid w:val="00B50E09"/>
    <w:rsid w:val="00B66F87"/>
    <w:rsid w:val="00B82719"/>
    <w:rsid w:val="00B83DFE"/>
    <w:rsid w:val="00BB62B8"/>
    <w:rsid w:val="00BC73A3"/>
    <w:rsid w:val="00BE3CC0"/>
    <w:rsid w:val="00C36804"/>
    <w:rsid w:val="00C56BDE"/>
    <w:rsid w:val="00C667C7"/>
    <w:rsid w:val="00C70540"/>
    <w:rsid w:val="00C723B0"/>
    <w:rsid w:val="00CA2EC9"/>
    <w:rsid w:val="00CC4AF0"/>
    <w:rsid w:val="00CC7F0A"/>
    <w:rsid w:val="00CD0721"/>
    <w:rsid w:val="00CD768A"/>
    <w:rsid w:val="00CF5B9E"/>
    <w:rsid w:val="00D9580C"/>
    <w:rsid w:val="00E05103"/>
    <w:rsid w:val="00E07B3B"/>
    <w:rsid w:val="00E374CF"/>
    <w:rsid w:val="00E502DD"/>
    <w:rsid w:val="00E521CB"/>
    <w:rsid w:val="00E55853"/>
    <w:rsid w:val="00E85140"/>
    <w:rsid w:val="00F41A27"/>
    <w:rsid w:val="00F63E4E"/>
    <w:rsid w:val="00FC0843"/>
    <w:rsid w:val="00FD5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1CE1E"/>
  <w15:chartTrackingRefBased/>
  <w15:docId w15:val="{E34E1B54-49FC-4DA8-8DCF-2E2A03663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2EC9"/>
    <w:pPr>
      <w:spacing w:after="200" w:line="240" w:lineRule="auto"/>
    </w:pPr>
    <w:rPr>
      <w:rFonts w:eastAsia="SimSu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02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02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02DD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02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02DD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02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02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02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02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02DD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02D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02DD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02DD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02DD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02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02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02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02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02D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02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02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02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02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02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02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02DD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02D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02DD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02DD"/>
    <w:rPr>
      <w:b/>
      <w:bCs/>
      <w:smallCaps/>
      <w:color w:val="2E74B5" w:themeColor="accent1" w:themeShade="BF"/>
      <w:spacing w:val="5"/>
    </w:rPr>
  </w:style>
  <w:style w:type="table" w:styleId="PlainTable2">
    <w:name w:val="Plain Table 2"/>
    <w:basedOn w:val="TableNormal"/>
    <w:uiPriority w:val="42"/>
    <w:rsid w:val="00E502DD"/>
    <w:pPr>
      <w:spacing w:after="0" w:line="240" w:lineRule="auto"/>
    </w:pPr>
    <w:rPr>
      <w:rFonts w:eastAsia="SimSun"/>
      <w:kern w:val="0"/>
      <w:lang w:eastAsia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F41A27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432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328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3288"/>
    <w:rPr>
      <w:rFonts w:eastAsia="SimSun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32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3288"/>
    <w:rPr>
      <w:rFonts w:eastAsia="SimSun"/>
      <w:b/>
      <w:bCs/>
      <w:kern w:val="0"/>
      <w:sz w:val="20"/>
      <w:szCs w:val="20"/>
      <w:lang w:eastAsia="en-US"/>
      <w14:ligatures w14:val="none"/>
    </w:rPr>
  </w:style>
  <w:style w:type="paragraph" w:styleId="Revision">
    <w:name w:val="Revision"/>
    <w:hidden/>
    <w:uiPriority w:val="99"/>
    <w:semiHidden/>
    <w:rsid w:val="00CA2EC9"/>
    <w:pPr>
      <w:spacing w:after="0" w:line="240" w:lineRule="auto"/>
    </w:pPr>
    <w:rPr>
      <w:rFonts w:eastAsia="SimSun"/>
      <w:kern w:val="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59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966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08062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654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6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9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6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8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6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3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5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7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4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5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8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3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0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5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8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0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5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4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0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2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4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9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6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14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835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5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64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67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06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5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6604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98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059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51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5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16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63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877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76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99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77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70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84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29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40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28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07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62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26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67424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791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21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82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6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28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71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75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48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56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82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29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35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812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90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43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1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16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30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53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029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20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6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2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88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49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19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629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575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977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74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867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843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72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1451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769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09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83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40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00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00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21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0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43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1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06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53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02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25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78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57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14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1008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34494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2840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06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29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8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02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89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81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10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57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1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70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71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5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2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63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65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57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6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97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08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65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61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29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15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58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14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82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71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47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20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68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62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03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78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9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79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18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40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20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5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8997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61866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347331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6283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0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93251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743907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94828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030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94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05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86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06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8074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63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55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3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957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7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46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90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15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70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9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41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90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75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7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48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4400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17909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4836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94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82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77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17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6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4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10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0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76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5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37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14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2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42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20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58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98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84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0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66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56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8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1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87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3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58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052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54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42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7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541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58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3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33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97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33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85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50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19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37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20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79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23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38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40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2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756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66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57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766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39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21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71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82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4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837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0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89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67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07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40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94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76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84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0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9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13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35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86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9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6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9449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09033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300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458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28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8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73722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27958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560688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5037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30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6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29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8149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61637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979628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98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09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135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13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74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51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66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28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22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26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67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64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62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2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53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50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1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23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143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99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19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8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06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33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79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58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27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76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76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80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40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54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9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82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37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88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57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09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98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98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26354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60090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9316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51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77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01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389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47896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9920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6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79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7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26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67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0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43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41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88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41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5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7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28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86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69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56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6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7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95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50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0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0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41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2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3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135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786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7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92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60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92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4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58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99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29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36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95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0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28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kai Feng</dc:creator>
  <cp:keywords/>
  <dc:description/>
  <cp:lastModifiedBy>Yankai Feng</cp:lastModifiedBy>
  <cp:revision>22</cp:revision>
  <dcterms:created xsi:type="dcterms:W3CDTF">2026-04-14T00:09:00Z</dcterms:created>
  <dcterms:modified xsi:type="dcterms:W3CDTF">2026-06-24T13:59:00Z</dcterms:modified>
</cp:coreProperties>
</file>